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608" w:rsidRDefault="006D7452">
      <w:r w:rsidRPr="006D7452">
        <w:rPr>
          <w:noProof/>
        </w:rPr>
        <w:drawing>
          <wp:inline distT="0" distB="0" distL="0" distR="0">
            <wp:extent cx="5274310" cy="3518445"/>
            <wp:effectExtent l="0" t="0" r="2540" b="6350"/>
            <wp:docPr id="1" name="图片 1" descr="D:\worker as a doctor\陈思思3\未接收\帕金森认知\Supplementary 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帕金森认知\Supplementary figure 6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7452" w:rsidRDefault="006D7452" w:rsidP="006D7452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f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.</w:t>
      </w:r>
      <w:r w:rsidRPr="00BF571B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E528F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="00E528F4" w:rsidRPr="00EA6D8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nsitivity analysis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M and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motor </w:t>
      </w:r>
      <w:r w:rsidRPr="008365CC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progressio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P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BB5D56">
        <w:t xml:space="preserve"> </w:t>
      </w:r>
      <w:r w:rsidRPr="00BB5D56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M,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5D6909">
        <w:rPr>
          <w:rFonts w:ascii="Times New Roman" w:hAnsi="Times New Roman" w:cs="Times New Roman"/>
          <w:sz w:val="24"/>
          <w:szCs w:val="24"/>
        </w:rPr>
        <w:t>iabetes mellit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B5D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D,</w:t>
      </w:r>
      <w:r w:rsidRPr="006A09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kinson’s disease</w:t>
      </w:r>
      <w:bookmarkStart w:id="0" w:name="_GoBack"/>
      <w:bookmarkEnd w:id="0"/>
      <w:r w:rsidRPr="00BB5D56">
        <w:rPr>
          <w:rFonts w:ascii="Times New Roman" w:hAnsi="Times New Roman" w:cs="Times New Roman"/>
          <w:sz w:val="24"/>
          <w:szCs w:val="24"/>
        </w:rPr>
        <w:t>.</w:t>
      </w:r>
    </w:p>
    <w:p w:rsidR="006D7452" w:rsidRPr="006D7452" w:rsidRDefault="006D7452">
      <w:pPr>
        <w:rPr>
          <w:rFonts w:hint="eastAsia"/>
        </w:rPr>
      </w:pPr>
    </w:p>
    <w:sectPr w:rsidR="006D7452" w:rsidRPr="006D7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452"/>
    <w:rsid w:val="002C3EFF"/>
    <w:rsid w:val="006D7452"/>
    <w:rsid w:val="00A11608"/>
    <w:rsid w:val="00E5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63C290-2D9D-44A5-9E8E-1A212DCC1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3</cp:revision>
  <dcterms:created xsi:type="dcterms:W3CDTF">2022-11-28T08:03:00Z</dcterms:created>
  <dcterms:modified xsi:type="dcterms:W3CDTF">2022-11-28T08:16:00Z</dcterms:modified>
</cp:coreProperties>
</file>